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A7555" w:rsidRPr="0063784D" w:rsidRDefault="009A7555" w:rsidP="009A7555">
      <w:pPr>
        <w:pStyle w:val="Heading2"/>
      </w:pPr>
      <w:bookmarkStart w:id="0" w:name="_Toc29297087"/>
      <w:bookmarkStart w:id="1" w:name="_Toc58484944"/>
      <w:r>
        <w:t>S3 Table.</w:t>
      </w:r>
      <w:r w:rsidRPr="0063784D">
        <w:t xml:space="preserve"> Summary o</w:t>
      </w:r>
      <w:r>
        <w:t xml:space="preserve">f MPDSR implementation enablers and </w:t>
      </w:r>
      <w:r w:rsidRPr="0063784D">
        <w:t>barriers most commonly cited by facility staff in four countries</w:t>
      </w:r>
      <w:bookmarkEnd w:id="0"/>
      <w:bookmarkEnd w:id="1"/>
      <w:r w:rsidRPr="0063784D">
        <w:t xml:space="preserve">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  <w:tblDescription w:val="Table S3.1: Summary of MPDSR implementation enablers/barriers most commonly cited by facility staff in four countries "/>
      </w:tblPr>
      <w:tblGrid>
        <w:gridCol w:w="1444"/>
        <w:gridCol w:w="2033"/>
        <w:gridCol w:w="1944"/>
        <w:gridCol w:w="2122"/>
        <w:gridCol w:w="2033"/>
      </w:tblGrid>
      <w:tr w:rsidR="009A7555" w:rsidRPr="0004349C" w:rsidTr="00F36176">
        <w:trPr>
          <w:trHeight w:val="300"/>
        </w:trPr>
        <w:tc>
          <w:tcPr>
            <w:tcW w:w="1530" w:type="dxa"/>
            <w:shd w:val="clear" w:color="auto" w:fill="auto"/>
            <w:hideMark/>
          </w:tcPr>
          <w:p w:rsidR="009A7555" w:rsidRPr="0004349C" w:rsidRDefault="009A7555" w:rsidP="00F36176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04349C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2160" w:type="dxa"/>
            <w:shd w:val="clear" w:color="auto" w:fill="auto"/>
            <w:hideMark/>
          </w:tcPr>
          <w:p w:rsidR="009A7555" w:rsidRPr="0004349C" w:rsidRDefault="009A7555" w:rsidP="00F36176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04349C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Nigeria*</w:t>
            </w:r>
          </w:p>
        </w:tc>
        <w:tc>
          <w:tcPr>
            <w:tcW w:w="2065" w:type="dxa"/>
            <w:shd w:val="clear" w:color="auto" w:fill="auto"/>
            <w:hideMark/>
          </w:tcPr>
          <w:p w:rsidR="009A7555" w:rsidRPr="0004349C" w:rsidRDefault="009A7555" w:rsidP="00F36176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04349C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Rwanda</w:t>
            </w:r>
          </w:p>
        </w:tc>
        <w:tc>
          <w:tcPr>
            <w:tcW w:w="2255" w:type="dxa"/>
            <w:shd w:val="clear" w:color="auto" w:fill="auto"/>
            <w:hideMark/>
          </w:tcPr>
          <w:p w:rsidR="009A7555" w:rsidRPr="0004349C" w:rsidRDefault="009A7555" w:rsidP="00F36176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04349C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Tanzania</w:t>
            </w:r>
          </w:p>
        </w:tc>
        <w:tc>
          <w:tcPr>
            <w:tcW w:w="2160" w:type="dxa"/>
            <w:shd w:val="clear" w:color="auto" w:fill="auto"/>
            <w:hideMark/>
          </w:tcPr>
          <w:p w:rsidR="009A7555" w:rsidRPr="0004349C" w:rsidRDefault="009A7555" w:rsidP="00F36176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04349C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Zimbabwe</w:t>
            </w:r>
          </w:p>
        </w:tc>
      </w:tr>
      <w:tr w:rsidR="009A7555" w:rsidRPr="0004349C" w:rsidTr="00F36176">
        <w:trPr>
          <w:trHeight w:val="300"/>
        </w:trPr>
        <w:tc>
          <w:tcPr>
            <w:tcW w:w="1530" w:type="dxa"/>
            <w:shd w:val="clear" w:color="auto" w:fill="auto"/>
          </w:tcPr>
          <w:p w:rsidR="009A7555" w:rsidRPr="0004349C" w:rsidRDefault="009A7555" w:rsidP="00F36176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04349C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Main factors that facilitated implementation of MPDSR</w:t>
            </w:r>
          </w:p>
        </w:tc>
        <w:tc>
          <w:tcPr>
            <w:tcW w:w="2160" w:type="dxa"/>
            <w:shd w:val="clear" w:color="auto" w:fill="auto"/>
          </w:tcPr>
          <w:p w:rsidR="009A7555" w:rsidRPr="0004349C" w:rsidRDefault="009A7555" w:rsidP="009A7555">
            <w:pPr>
              <w:pStyle w:val="ListParagraph"/>
              <w:numPr>
                <w:ilvl w:val="0"/>
                <w:numId w:val="1"/>
              </w:numPr>
              <w:ind w:left="92" w:hanging="92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04349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taff commitment</w:t>
            </w:r>
          </w:p>
          <w:p w:rsidR="009A7555" w:rsidRPr="0004349C" w:rsidRDefault="009A7555" w:rsidP="009A7555">
            <w:pPr>
              <w:pStyle w:val="ListParagraph"/>
              <w:numPr>
                <w:ilvl w:val="0"/>
                <w:numId w:val="1"/>
              </w:numPr>
              <w:ind w:left="92" w:hanging="92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04349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ommunity involvement</w:t>
            </w:r>
          </w:p>
          <w:p w:rsidR="009A7555" w:rsidRPr="0004349C" w:rsidRDefault="009A7555" w:rsidP="009A7555">
            <w:pPr>
              <w:pStyle w:val="ListParagraph"/>
              <w:numPr>
                <w:ilvl w:val="0"/>
                <w:numId w:val="1"/>
              </w:numPr>
              <w:ind w:left="92" w:hanging="92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04349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Evidence of MPDSR process improving health services</w:t>
            </w:r>
          </w:p>
          <w:p w:rsidR="009A7555" w:rsidRPr="0004349C" w:rsidRDefault="009A7555" w:rsidP="00F36176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</w:p>
          <w:p w:rsidR="009A7555" w:rsidRPr="0004349C" w:rsidRDefault="009A7555" w:rsidP="00F36176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</w:p>
          <w:p w:rsidR="009A7555" w:rsidRPr="0004349C" w:rsidRDefault="009A7555" w:rsidP="00F36176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</w:p>
          <w:p w:rsidR="009A7555" w:rsidRPr="0004349C" w:rsidRDefault="009A7555" w:rsidP="00F36176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</w:p>
          <w:p w:rsidR="009A7555" w:rsidRPr="0004349C" w:rsidRDefault="009A7555" w:rsidP="00F36176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</w:p>
          <w:p w:rsidR="009A7555" w:rsidRPr="0004349C" w:rsidRDefault="009A7555" w:rsidP="00F36176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065" w:type="dxa"/>
            <w:shd w:val="clear" w:color="auto" w:fill="auto"/>
          </w:tcPr>
          <w:p w:rsidR="009A7555" w:rsidRPr="0004349C" w:rsidRDefault="009A7555" w:rsidP="009A7555">
            <w:pPr>
              <w:pStyle w:val="ListParagraph"/>
              <w:numPr>
                <w:ilvl w:val="0"/>
                <w:numId w:val="1"/>
              </w:numPr>
              <w:ind w:left="92" w:hanging="92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04349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Facility leadership </w:t>
            </w:r>
          </w:p>
          <w:p w:rsidR="009A7555" w:rsidRPr="0004349C" w:rsidRDefault="009A7555" w:rsidP="009A7555">
            <w:pPr>
              <w:pStyle w:val="ListParagraph"/>
              <w:numPr>
                <w:ilvl w:val="0"/>
                <w:numId w:val="1"/>
              </w:numPr>
              <w:ind w:left="92" w:hanging="92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04349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Teamwork, communication among staff, staff commitment, and participation during meetings</w:t>
            </w:r>
          </w:p>
          <w:p w:rsidR="009A7555" w:rsidRPr="0004349C" w:rsidRDefault="009A7555" w:rsidP="009A7555">
            <w:pPr>
              <w:pStyle w:val="ListParagraph"/>
              <w:numPr>
                <w:ilvl w:val="0"/>
                <w:numId w:val="1"/>
              </w:numPr>
              <w:ind w:left="92" w:hanging="92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04349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Support from national/subnational managers, including MPDSR training support </w:t>
            </w:r>
          </w:p>
          <w:p w:rsidR="009A7555" w:rsidRPr="0004349C" w:rsidRDefault="009A7555" w:rsidP="00F36176">
            <w:pPr>
              <w:pStyle w:val="ListParagraph"/>
              <w:ind w:left="92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55" w:type="dxa"/>
            <w:shd w:val="clear" w:color="auto" w:fill="auto"/>
          </w:tcPr>
          <w:p w:rsidR="009A7555" w:rsidRPr="0004349C" w:rsidRDefault="009A7555" w:rsidP="009A7555">
            <w:pPr>
              <w:pStyle w:val="ListParagraph"/>
              <w:numPr>
                <w:ilvl w:val="0"/>
                <w:numId w:val="1"/>
              </w:numPr>
              <w:ind w:left="92" w:hanging="92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04349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Teamwork, communication among staff, staff commitment, and participation during meetings</w:t>
            </w:r>
          </w:p>
          <w:p w:rsidR="009A7555" w:rsidRPr="0004349C" w:rsidRDefault="009A7555" w:rsidP="009A7555">
            <w:pPr>
              <w:pStyle w:val="ListParagraph"/>
              <w:numPr>
                <w:ilvl w:val="0"/>
                <w:numId w:val="1"/>
              </w:numPr>
              <w:ind w:left="92" w:hanging="92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04349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vailability of MPDSR guideline and tools</w:t>
            </w:r>
          </w:p>
          <w:p w:rsidR="009A7555" w:rsidRPr="0004349C" w:rsidRDefault="009A7555" w:rsidP="009A7555">
            <w:pPr>
              <w:pStyle w:val="ListParagraph"/>
              <w:numPr>
                <w:ilvl w:val="0"/>
                <w:numId w:val="1"/>
              </w:numPr>
              <w:ind w:left="92" w:hanging="92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04349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Evidence of MPDSR process improving health services</w:t>
            </w:r>
          </w:p>
          <w:p w:rsidR="009A7555" w:rsidRPr="0004349C" w:rsidRDefault="009A7555" w:rsidP="009A7555">
            <w:pPr>
              <w:pStyle w:val="ListParagraph"/>
              <w:numPr>
                <w:ilvl w:val="0"/>
                <w:numId w:val="1"/>
              </w:numPr>
              <w:ind w:left="92" w:hanging="92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04349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upport from national/subnational level, including with capacity-building through trainings</w:t>
            </w:r>
          </w:p>
          <w:p w:rsidR="009A7555" w:rsidRPr="0004349C" w:rsidRDefault="009A7555" w:rsidP="009A7555">
            <w:pPr>
              <w:pStyle w:val="ListParagraph"/>
              <w:numPr>
                <w:ilvl w:val="0"/>
                <w:numId w:val="1"/>
              </w:numPr>
              <w:ind w:left="92" w:hanging="92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04349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o-blame environment</w:t>
            </w:r>
          </w:p>
          <w:p w:rsidR="009A7555" w:rsidRPr="0004349C" w:rsidRDefault="009A7555" w:rsidP="00F36176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160" w:type="dxa"/>
            <w:shd w:val="clear" w:color="auto" w:fill="auto"/>
          </w:tcPr>
          <w:p w:rsidR="009A7555" w:rsidRPr="0004349C" w:rsidRDefault="009A7555" w:rsidP="009A7555">
            <w:pPr>
              <w:pStyle w:val="ListParagraph"/>
              <w:numPr>
                <w:ilvl w:val="0"/>
                <w:numId w:val="1"/>
              </w:numPr>
              <w:ind w:left="92" w:hanging="92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04349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Teamwork, communication among staff, staff commitment, and participation during meetings</w:t>
            </w:r>
          </w:p>
          <w:p w:rsidR="009A7555" w:rsidRPr="0004349C" w:rsidRDefault="009A7555" w:rsidP="009A7555">
            <w:pPr>
              <w:pStyle w:val="ListParagraph"/>
              <w:numPr>
                <w:ilvl w:val="0"/>
                <w:numId w:val="1"/>
              </w:numPr>
              <w:ind w:left="92" w:hanging="92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04349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Staff motivation triggered by observed increase in deaths </w:t>
            </w:r>
          </w:p>
          <w:p w:rsidR="009A7555" w:rsidRPr="0004349C" w:rsidRDefault="009A7555" w:rsidP="009A7555">
            <w:pPr>
              <w:pStyle w:val="ListParagraph"/>
              <w:numPr>
                <w:ilvl w:val="0"/>
                <w:numId w:val="1"/>
              </w:numPr>
              <w:ind w:left="92" w:hanging="92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04349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upport from national/subnational level, including with capacity-building through trainings</w:t>
            </w:r>
          </w:p>
          <w:p w:rsidR="009A7555" w:rsidRPr="0004349C" w:rsidRDefault="009A7555" w:rsidP="009A7555">
            <w:pPr>
              <w:pStyle w:val="ListParagraph"/>
              <w:numPr>
                <w:ilvl w:val="0"/>
                <w:numId w:val="1"/>
              </w:numPr>
              <w:ind w:left="92" w:hanging="92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04349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vailability of the guideline and tools</w:t>
            </w:r>
          </w:p>
          <w:p w:rsidR="009A7555" w:rsidRPr="0004349C" w:rsidRDefault="009A7555" w:rsidP="009A7555">
            <w:pPr>
              <w:pStyle w:val="ListParagraph"/>
              <w:numPr>
                <w:ilvl w:val="0"/>
                <w:numId w:val="1"/>
              </w:numPr>
              <w:ind w:left="92" w:hanging="92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04349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Evidence of process improving health services</w:t>
            </w:r>
          </w:p>
        </w:tc>
      </w:tr>
      <w:tr w:rsidR="009A7555" w:rsidRPr="0004349C" w:rsidTr="00F36176">
        <w:trPr>
          <w:trHeight w:val="300"/>
        </w:trPr>
        <w:tc>
          <w:tcPr>
            <w:tcW w:w="1530" w:type="dxa"/>
            <w:shd w:val="clear" w:color="auto" w:fill="auto"/>
            <w:noWrap/>
          </w:tcPr>
          <w:p w:rsidR="009A7555" w:rsidRPr="0004349C" w:rsidRDefault="009A7555" w:rsidP="00F36176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04349C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Barriers to MPDSR implementation </w:t>
            </w:r>
          </w:p>
        </w:tc>
        <w:tc>
          <w:tcPr>
            <w:tcW w:w="2160" w:type="dxa"/>
            <w:shd w:val="clear" w:color="auto" w:fill="auto"/>
            <w:noWrap/>
          </w:tcPr>
          <w:p w:rsidR="009A7555" w:rsidRPr="0004349C" w:rsidRDefault="009A7555" w:rsidP="009A7555">
            <w:pPr>
              <w:pStyle w:val="ListParagraph"/>
              <w:numPr>
                <w:ilvl w:val="0"/>
                <w:numId w:val="2"/>
              </w:numPr>
              <w:ind w:left="92" w:hanging="92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04349C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Guidelines and forms not available</w:t>
            </w:r>
          </w:p>
          <w:p w:rsidR="009A7555" w:rsidRPr="0004349C" w:rsidRDefault="009A7555" w:rsidP="009A7555">
            <w:pPr>
              <w:pStyle w:val="ListParagraph"/>
              <w:numPr>
                <w:ilvl w:val="0"/>
                <w:numId w:val="2"/>
              </w:numPr>
              <w:ind w:left="92" w:hanging="92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04349C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Limited staff time and work overload preventing staff from attending meetings</w:t>
            </w:r>
          </w:p>
        </w:tc>
        <w:tc>
          <w:tcPr>
            <w:tcW w:w="2065" w:type="dxa"/>
            <w:shd w:val="clear" w:color="auto" w:fill="auto"/>
            <w:noWrap/>
          </w:tcPr>
          <w:p w:rsidR="009A7555" w:rsidRPr="0004349C" w:rsidRDefault="009A7555" w:rsidP="009A7555">
            <w:pPr>
              <w:pStyle w:val="ListParagraph"/>
              <w:numPr>
                <w:ilvl w:val="0"/>
                <w:numId w:val="2"/>
              </w:numPr>
              <w:ind w:left="92" w:hanging="92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04349C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Limited staff time and work overload preventing staff from attending meetings </w:t>
            </w:r>
          </w:p>
          <w:p w:rsidR="009A7555" w:rsidRPr="0004349C" w:rsidRDefault="009A7555" w:rsidP="009A7555">
            <w:pPr>
              <w:pStyle w:val="ListParagraph"/>
              <w:numPr>
                <w:ilvl w:val="0"/>
                <w:numId w:val="2"/>
              </w:numPr>
              <w:ind w:left="92" w:hanging="92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04349C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Human resource shortage including high staff turnover and staff shortage</w:t>
            </w:r>
          </w:p>
          <w:p w:rsidR="009A7555" w:rsidRPr="0004349C" w:rsidRDefault="009A7555" w:rsidP="009A7555">
            <w:pPr>
              <w:pStyle w:val="ListParagraph"/>
              <w:numPr>
                <w:ilvl w:val="0"/>
                <w:numId w:val="2"/>
              </w:numPr>
              <w:ind w:left="92" w:hanging="92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04349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Lack of leadership either from subnational/national level or facility level </w:t>
            </w:r>
          </w:p>
          <w:p w:rsidR="009A7555" w:rsidRPr="0004349C" w:rsidRDefault="009A7555" w:rsidP="009A7555">
            <w:pPr>
              <w:pStyle w:val="ListParagraph"/>
              <w:numPr>
                <w:ilvl w:val="0"/>
                <w:numId w:val="2"/>
              </w:numPr>
              <w:ind w:left="92" w:hanging="92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04349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Limited staff motivation</w:t>
            </w:r>
          </w:p>
          <w:p w:rsidR="009A7555" w:rsidRPr="0004349C" w:rsidRDefault="009A7555" w:rsidP="00F36176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55" w:type="dxa"/>
            <w:shd w:val="clear" w:color="auto" w:fill="auto"/>
            <w:noWrap/>
          </w:tcPr>
          <w:p w:rsidR="009A7555" w:rsidRPr="0004349C" w:rsidRDefault="009A7555" w:rsidP="009A7555">
            <w:pPr>
              <w:pStyle w:val="ListParagraph"/>
              <w:numPr>
                <w:ilvl w:val="0"/>
                <w:numId w:val="2"/>
              </w:numPr>
              <w:ind w:left="92" w:hanging="92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04349C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Limited staff time and work overload preventing staff from attending meetings </w:t>
            </w:r>
          </w:p>
          <w:p w:rsidR="009A7555" w:rsidRPr="0004349C" w:rsidRDefault="009A7555" w:rsidP="009A7555">
            <w:pPr>
              <w:pStyle w:val="ListParagraph"/>
              <w:numPr>
                <w:ilvl w:val="0"/>
                <w:numId w:val="2"/>
              </w:numPr>
              <w:ind w:left="92" w:hanging="92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04349C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Human resource shortage, including high staff turnover and staff shortage</w:t>
            </w:r>
          </w:p>
          <w:p w:rsidR="009A7555" w:rsidRPr="0004349C" w:rsidRDefault="009A7555" w:rsidP="009A7555">
            <w:pPr>
              <w:pStyle w:val="ListParagraph"/>
              <w:numPr>
                <w:ilvl w:val="0"/>
                <w:numId w:val="2"/>
              </w:numPr>
              <w:ind w:left="92" w:hanging="92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04349C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Lack of training</w:t>
            </w:r>
          </w:p>
          <w:p w:rsidR="009A7555" w:rsidRPr="0004349C" w:rsidRDefault="009A7555" w:rsidP="009A7555">
            <w:pPr>
              <w:pStyle w:val="ListParagraph"/>
              <w:numPr>
                <w:ilvl w:val="0"/>
                <w:numId w:val="2"/>
              </w:numPr>
              <w:ind w:left="92" w:hanging="92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04349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hallenges in collecting information about the cases for proper analysis</w:t>
            </w:r>
          </w:p>
          <w:p w:rsidR="009A7555" w:rsidRPr="0004349C" w:rsidRDefault="009A7555" w:rsidP="009A7555">
            <w:pPr>
              <w:pStyle w:val="ListParagraph"/>
              <w:numPr>
                <w:ilvl w:val="0"/>
                <w:numId w:val="2"/>
              </w:numPr>
              <w:ind w:left="92" w:hanging="92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04349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Limited staff motivation</w:t>
            </w:r>
          </w:p>
          <w:p w:rsidR="009A7555" w:rsidRPr="0004349C" w:rsidRDefault="009A7555" w:rsidP="009A7555">
            <w:pPr>
              <w:pStyle w:val="ListParagraph"/>
              <w:numPr>
                <w:ilvl w:val="0"/>
                <w:numId w:val="2"/>
              </w:numPr>
              <w:ind w:left="92" w:hanging="92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04349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Demotivating, specifically because recommendations are not implemented</w:t>
            </w:r>
          </w:p>
          <w:p w:rsidR="009A7555" w:rsidRPr="0004349C" w:rsidRDefault="009A7555" w:rsidP="00F36176">
            <w:pPr>
              <w:pStyle w:val="ListParagraph"/>
              <w:ind w:left="92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160" w:type="dxa"/>
            <w:shd w:val="clear" w:color="auto" w:fill="auto"/>
            <w:noWrap/>
          </w:tcPr>
          <w:p w:rsidR="009A7555" w:rsidRPr="0004349C" w:rsidRDefault="009A7555" w:rsidP="009A7555">
            <w:pPr>
              <w:pStyle w:val="ListParagraph"/>
              <w:numPr>
                <w:ilvl w:val="0"/>
                <w:numId w:val="2"/>
              </w:numPr>
              <w:ind w:left="92" w:hanging="92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04349C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Limited staff time and work overload preventing staff from attending meetings </w:t>
            </w:r>
          </w:p>
          <w:p w:rsidR="009A7555" w:rsidRPr="0004349C" w:rsidRDefault="009A7555" w:rsidP="009A7555">
            <w:pPr>
              <w:pStyle w:val="ListParagraph"/>
              <w:numPr>
                <w:ilvl w:val="0"/>
                <w:numId w:val="2"/>
              </w:numPr>
              <w:ind w:left="92" w:hanging="92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04349C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Blame environment/poor staff attitudes</w:t>
            </w:r>
          </w:p>
          <w:p w:rsidR="009A7555" w:rsidRPr="0004349C" w:rsidRDefault="009A7555" w:rsidP="009A7555">
            <w:pPr>
              <w:pStyle w:val="ListParagraph"/>
              <w:numPr>
                <w:ilvl w:val="0"/>
                <w:numId w:val="2"/>
              </w:numPr>
              <w:ind w:left="92" w:hanging="92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04349C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Limited staff motivation</w:t>
            </w:r>
          </w:p>
          <w:p w:rsidR="009A7555" w:rsidRPr="0004349C" w:rsidRDefault="009A7555" w:rsidP="00F36176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</w:p>
        </w:tc>
      </w:tr>
      <w:tr w:rsidR="009A7555" w:rsidRPr="0004349C" w:rsidTr="00F36176">
        <w:trPr>
          <w:trHeight w:val="300"/>
        </w:trPr>
        <w:tc>
          <w:tcPr>
            <w:tcW w:w="1530" w:type="dxa"/>
            <w:shd w:val="clear" w:color="auto" w:fill="auto"/>
            <w:noWrap/>
          </w:tcPr>
          <w:p w:rsidR="009A7555" w:rsidRPr="0004349C" w:rsidRDefault="009A7555" w:rsidP="00F36176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04349C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Most helpful activities to improve facility MPDSR processes</w:t>
            </w:r>
          </w:p>
        </w:tc>
        <w:tc>
          <w:tcPr>
            <w:tcW w:w="2160" w:type="dxa"/>
            <w:shd w:val="clear" w:color="auto" w:fill="auto"/>
            <w:noWrap/>
          </w:tcPr>
          <w:p w:rsidR="009A7555" w:rsidRPr="0004349C" w:rsidRDefault="009A7555" w:rsidP="009A7555">
            <w:pPr>
              <w:pStyle w:val="ListParagraph"/>
              <w:numPr>
                <w:ilvl w:val="0"/>
                <w:numId w:val="2"/>
              </w:numPr>
              <w:ind w:left="92" w:hanging="92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04349C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Increase staff numbers.</w:t>
            </w:r>
          </w:p>
          <w:p w:rsidR="009A7555" w:rsidRPr="0004349C" w:rsidRDefault="009A7555" w:rsidP="009A7555">
            <w:pPr>
              <w:pStyle w:val="ListParagraph"/>
              <w:numPr>
                <w:ilvl w:val="0"/>
                <w:numId w:val="2"/>
              </w:numPr>
              <w:ind w:left="92" w:hanging="92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04349C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Improve response to implementation of action plans with additional resources.</w:t>
            </w:r>
          </w:p>
        </w:tc>
        <w:tc>
          <w:tcPr>
            <w:tcW w:w="2065" w:type="dxa"/>
            <w:shd w:val="clear" w:color="auto" w:fill="auto"/>
            <w:noWrap/>
          </w:tcPr>
          <w:p w:rsidR="009A7555" w:rsidRPr="0004349C" w:rsidRDefault="009A7555" w:rsidP="009A7555">
            <w:pPr>
              <w:pStyle w:val="ListParagraph"/>
              <w:numPr>
                <w:ilvl w:val="0"/>
                <w:numId w:val="2"/>
              </w:numPr>
              <w:ind w:left="92" w:hanging="92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04349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Provide motivation and/or incentives for staff involved in MPDSR.</w:t>
            </w:r>
          </w:p>
          <w:p w:rsidR="009A7555" w:rsidRPr="0004349C" w:rsidRDefault="009A7555" w:rsidP="009A7555">
            <w:pPr>
              <w:pStyle w:val="ListParagraph"/>
              <w:numPr>
                <w:ilvl w:val="0"/>
                <w:numId w:val="2"/>
              </w:numPr>
              <w:ind w:left="92" w:hanging="92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04349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ffer additional capacity-building and training for staff.</w:t>
            </w:r>
          </w:p>
          <w:p w:rsidR="009A7555" w:rsidRPr="0004349C" w:rsidRDefault="009A7555" w:rsidP="009A7555">
            <w:pPr>
              <w:pStyle w:val="ListParagraph"/>
              <w:numPr>
                <w:ilvl w:val="0"/>
                <w:numId w:val="2"/>
              </w:numPr>
              <w:ind w:left="92" w:hanging="92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04349C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lastRenderedPageBreak/>
              <w:t xml:space="preserve">Strengthen </w:t>
            </w:r>
            <w:r w:rsidRPr="0004349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facility leadership.</w:t>
            </w:r>
          </w:p>
          <w:p w:rsidR="009A7555" w:rsidRPr="0004349C" w:rsidRDefault="009A7555" w:rsidP="009A7555">
            <w:pPr>
              <w:pStyle w:val="ListParagraph"/>
              <w:numPr>
                <w:ilvl w:val="0"/>
                <w:numId w:val="2"/>
              </w:numPr>
              <w:ind w:left="92" w:hanging="92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04349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Increase hiring and retention of qualified staff.</w:t>
            </w:r>
          </w:p>
          <w:p w:rsidR="009A7555" w:rsidRPr="0004349C" w:rsidRDefault="009A7555" w:rsidP="009A7555">
            <w:pPr>
              <w:pStyle w:val="ListParagraph"/>
              <w:numPr>
                <w:ilvl w:val="0"/>
                <w:numId w:val="2"/>
              </w:numPr>
              <w:ind w:left="92" w:hanging="92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04349C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Strengthen response/action to proposed action plans developed through audit process.</w:t>
            </w:r>
          </w:p>
          <w:p w:rsidR="009A7555" w:rsidRPr="0004349C" w:rsidRDefault="009A7555" w:rsidP="00F36176">
            <w:pPr>
              <w:pStyle w:val="ListParagraph"/>
              <w:ind w:left="92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55" w:type="dxa"/>
            <w:shd w:val="clear" w:color="auto" w:fill="auto"/>
            <w:noWrap/>
          </w:tcPr>
          <w:p w:rsidR="009A7555" w:rsidRPr="0004349C" w:rsidRDefault="009A7555" w:rsidP="009A7555">
            <w:pPr>
              <w:pStyle w:val="ListParagraph"/>
              <w:numPr>
                <w:ilvl w:val="0"/>
                <w:numId w:val="2"/>
              </w:numPr>
              <w:ind w:left="92" w:hanging="92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04349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lastRenderedPageBreak/>
              <w:t>Offer additional capacity-building and training for staff.</w:t>
            </w:r>
          </w:p>
          <w:p w:rsidR="009A7555" w:rsidRPr="0004349C" w:rsidRDefault="009A7555" w:rsidP="009A7555">
            <w:pPr>
              <w:pStyle w:val="ListParagraph"/>
              <w:numPr>
                <w:ilvl w:val="0"/>
                <w:numId w:val="2"/>
              </w:numPr>
              <w:ind w:left="92" w:hanging="92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04349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Provide motivation and/or incentives for staff involved in MPDSR.</w:t>
            </w:r>
          </w:p>
          <w:p w:rsidR="009A7555" w:rsidRPr="0004349C" w:rsidRDefault="009A7555" w:rsidP="009A7555">
            <w:pPr>
              <w:pStyle w:val="ListParagraph"/>
              <w:numPr>
                <w:ilvl w:val="0"/>
                <w:numId w:val="2"/>
              </w:numPr>
              <w:ind w:left="92" w:hanging="92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04349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Increase hiring and </w:t>
            </w:r>
            <w:r w:rsidRPr="0004349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lastRenderedPageBreak/>
              <w:t>retention of qualified staff.</w:t>
            </w:r>
          </w:p>
          <w:p w:rsidR="009A7555" w:rsidRPr="0004349C" w:rsidRDefault="009A7555" w:rsidP="009A7555">
            <w:pPr>
              <w:pStyle w:val="ListParagraph"/>
              <w:numPr>
                <w:ilvl w:val="0"/>
                <w:numId w:val="2"/>
              </w:numPr>
              <w:ind w:left="92" w:hanging="92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04349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Improve review meetings (e.g., broader participation, regularity, and blame-free environment).</w:t>
            </w:r>
          </w:p>
          <w:p w:rsidR="009A7555" w:rsidRPr="0004349C" w:rsidRDefault="009A7555" w:rsidP="009A7555">
            <w:pPr>
              <w:pStyle w:val="ListParagraph"/>
              <w:numPr>
                <w:ilvl w:val="0"/>
                <w:numId w:val="2"/>
              </w:numPr>
              <w:ind w:left="92" w:hanging="92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04349C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Increase funding to support MPDSR process, including meetings and follow-up to response. </w:t>
            </w:r>
          </w:p>
          <w:p w:rsidR="009A7555" w:rsidRPr="0004349C" w:rsidRDefault="009A7555" w:rsidP="009A7555">
            <w:pPr>
              <w:pStyle w:val="ListParagraph"/>
              <w:numPr>
                <w:ilvl w:val="0"/>
                <w:numId w:val="2"/>
              </w:numPr>
              <w:ind w:left="92" w:hanging="92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04349C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Strengthen response/action to proposed action plans developed through audit process.</w:t>
            </w:r>
          </w:p>
          <w:p w:rsidR="009A7555" w:rsidRPr="0004349C" w:rsidRDefault="009A7555" w:rsidP="009A7555">
            <w:pPr>
              <w:pStyle w:val="ListParagraph"/>
              <w:numPr>
                <w:ilvl w:val="0"/>
                <w:numId w:val="2"/>
              </w:numPr>
              <w:ind w:left="92" w:hanging="92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04349C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Strengthen </w:t>
            </w:r>
            <w:r w:rsidRPr="0004349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facility leadership.</w:t>
            </w:r>
          </w:p>
          <w:p w:rsidR="009A7555" w:rsidRPr="0004349C" w:rsidRDefault="009A7555" w:rsidP="00F36176">
            <w:pPr>
              <w:pStyle w:val="ListParagraph"/>
              <w:ind w:left="92"/>
              <w:rPr>
                <w:rFonts w:asciiTheme="minorHAnsi" w:hAnsiTheme="minorHAnsi" w:cstheme="minorHAnsi"/>
                <w:color w:val="000000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2160" w:type="dxa"/>
            <w:shd w:val="clear" w:color="auto" w:fill="auto"/>
            <w:noWrap/>
          </w:tcPr>
          <w:p w:rsidR="009A7555" w:rsidRPr="0004349C" w:rsidRDefault="009A7555" w:rsidP="009A7555">
            <w:pPr>
              <w:pStyle w:val="ListParagraph"/>
              <w:numPr>
                <w:ilvl w:val="0"/>
                <w:numId w:val="2"/>
              </w:numPr>
              <w:ind w:left="92" w:hanging="92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04349C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lastRenderedPageBreak/>
              <w:t xml:space="preserve">Increase funding to support MPDSR process, including meetings and follow-up to response. </w:t>
            </w:r>
          </w:p>
          <w:p w:rsidR="009A7555" w:rsidRPr="0004349C" w:rsidRDefault="009A7555" w:rsidP="009A7555">
            <w:pPr>
              <w:pStyle w:val="ListParagraph"/>
              <w:numPr>
                <w:ilvl w:val="0"/>
                <w:numId w:val="2"/>
              </w:numPr>
              <w:ind w:left="92" w:hanging="92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04349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Provide and improve tools and reporting methods (e.g., </w:t>
            </w:r>
            <w:r w:rsidRPr="0004349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lastRenderedPageBreak/>
              <w:t>digitise system).</w:t>
            </w:r>
          </w:p>
          <w:p w:rsidR="009A7555" w:rsidRPr="0004349C" w:rsidRDefault="009A7555" w:rsidP="009A7555">
            <w:pPr>
              <w:pStyle w:val="ListParagraph"/>
              <w:numPr>
                <w:ilvl w:val="0"/>
                <w:numId w:val="2"/>
              </w:numPr>
              <w:ind w:left="92" w:hanging="92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04349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ffer additional capacity-building and training of staff.</w:t>
            </w:r>
          </w:p>
          <w:p w:rsidR="009A7555" w:rsidRPr="0004349C" w:rsidRDefault="009A7555" w:rsidP="009A7555">
            <w:pPr>
              <w:pStyle w:val="ListParagraph"/>
              <w:numPr>
                <w:ilvl w:val="0"/>
                <w:numId w:val="2"/>
              </w:numPr>
              <w:ind w:left="92" w:hanging="92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04349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Provide motivation and/or incentives for staff involved in MPDSR.</w:t>
            </w:r>
          </w:p>
          <w:p w:rsidR="009A7555" w:rsidRPr="0004349C" w:rsidRDefault="009A7555" w:rsidP="009A7555">
            <w:pPr>
              <w:pStyle w:val="ListParagraph"/>
              <w:numPr>
                <w:ilvl w:val="0"/>
                <w:numId w:val="2"/>
              </w:numPr>
              <w:ind w:left="92" w:hanging="92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04349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Improve review meetings (e.g., broader participation, regularity, and blame-free environment).</w:t>
            </w:r>
          </w:p>
          <w:p w:rsidR="009A7555" w:rsidRPr="0004349C" w:rsidRDefault="009A7555" w:rsidP="009A7555">
            <w:pPr>
              <w:pStyle w:val="ListParagraph"/>
              <w:numPr>
                <w:ilvl w:val="0"/>
                <w:numId w:val="2"/>
              </w:numPr>
              <w:ind w:left="92" w:hanging="92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04349C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Strengthen response/action to proposed action plans developed through audit process.</w:t>
            </w:r>
          </w:p>
          <w:p w:rsidR="009A7555" w:rsidRPr="0004349C" w:rsidRDefault="009A7555" w:rsidP="009A7555">
            <w:pPr>
              <w:pStyle w:val="ListParagraph"/>
              <w:numPr>
                <w:ilvl w:val="0"/>
                <w:numId w:val="2"/>
              </w:numPr>
              <w:ind w:left="92" w:hanging="92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04349C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Strengthen </w:t>
            </w:r>
            <w:r w:rsidRPr="0004349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facility leadership.</w:t>
            </w:r>
          </w:p>
        </w:tc>
      </w:tr>
    </w:tbl>
    <w:p w:rsidR="009A7555" w:rsidRPr="001731B4" w:rsidRDefault="009A7555" w:rsidP="009A7555">
      <w:pPr>
        <w:rPr>
          <w:rFonts w:ascii="Cambria" w:hAnsi="Cambria"/>
          <w:sz w:val="18"/>
          <w:lang w:val="en-GB"/>
        </w:rPr>
      </w:pPr>
      <w:r w:rsidRPr="001731B4">
        <w:rPr>
          <w:rFonts w:ascii="Cambria" w:hAnsi="Cambria"/>
          <w:sz w:val="18"/>
          <w:lang w:val="en-GB"/>
        </w:rPr>
        <w:lastRenderedPageBreak/>
        <w:t>Source: Common themes identified based on open-ended responses of facility interviews. Themes listed in order of frequency reported by facility staff in each country; responses only included if mentioned by more than one facility in each country</w:t>
      </w:r>
      <w:r>
        <w:rPr>
          <w:rFonts w:ascii="Cambria" w:hAnsi="Cambria"/>
          <w:sz w:val="18"/>
          <w:lang w:val="en-GB"/>
        </w:rPr>
        <w:t>.</w:t>
      </w:r>
    </w:p>
    <w:p w:rsidR="009A7555" w:rsidRPr="001731B4" w:rsidRDefault="009A7555" w:rsidP="009A7555">
      <w:pPr>
        <w:rPr>
          <w:rFonts w:ascii="Cambria" w:hAnsi="Cambria"/>
          <w:sz w:val="18"/>
          <w:lang w:val="en-GB"/>
        </w:rPr>
      </w:pPr>
      <w:r w:rsidRPr="001731B4">
        <w:rPr>
          <w:rFonts w:ascii="Cambria" w:hAnsi="Cambria"/>
          <w:sz w:val="18"/>
          <w:lang w:val="en-GB"/>
        </w:rPr>
        <w:t>*</w:t>
      </w:r>
      <w:r>
        <w:rPr>
          <w:rFonts w:ascii="Cambria" w:hAnsi="Cambria"/>
          <w:sz w:val="18"/>
          <w:lang w:val="en-GB"/>
        </w:rPr>
        <w:t>The assessment</w:t>
      </w:r>
      <w:r w:rsidRPr="001731B4">
        <w:rPr>
          <w:rFonts w:ascii="Cambria" w:hAnsi="Cambria"/>
          <w:sz w:val="18"/>
          <w:lang w:val="en-GB"/>
        </w:rPr>
        <w:t xml:space="preserve"> included responses from two of the three health facilities in Nigeria that responded to these questions.</w:t>
      </w:r>
    </w:p>
    <w:p w:rsidR="00632F7C" w:rsidRDefault="00632F7C">
      <w:bookmarkStart w:id="2" w:name="_GoBack"/>
      <w:bookmarkEnd w:id="2"/>
    </w:p>
    <w:sectPr w:rsidR="00632F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06A2020"/>
    <w:multiLevelType w:val="hybridMultilevel"/>
    <w:tmpl w:val="5718CF0C"/>
    <w:lvl w:ilvl="0" w:tplc="F58CB230">
      <w:start w:val="1"/>
      <w:numFmt w:val="bullet"/>
      <w:lvlText w:val=""/>
      <w:lvlJc w:val="left"/>
      <w:pPr>
        <w:ind w:left="189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55D2509"/>
    <w:multiLevelType w:val="hybridMultilevel"/>
    <w:tmpl w:val="F8C08C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1C08"/>
    <w:rsid w:val="00632F7C"/>
    <w:rsid w:val="009A7555"/>
    <w:rsid w:val="00B344FC"/>
    <w:rsid w:val="00BE1C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755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A7555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b/>
      <w:sz w:val="26"/>
      <w:szCs w:val="26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A7555"/>
    <w:rPr>
      <w:rFonts w:asciiTheme="majorHAnsi" w:eastAsiaTheme="majorEastAsia" w:hAnsiTheme="majorHAnsi" w:cstheme="majorBidi"/>
      <w:b/>
      <w:sz w:val="26"/>
      <w:szCs w:val="26"/>
      <w:lang w:val="en-GB"/>
    </w:rPr>
  </w:style>
  <w:style w:type="paragraph" w:styleId="ListParagraph">
    <w:name w:val="List Paragraph"/>
    <w:aliases w:val="MCHIP_list paragraph,List Paragraph1,Recommendation,Bullet List,FooterText,Colorful List Accent 1,Colorful List - Accent 11,Colorful List - Accent 111,Colorful List - Accent 1111,Proposal Heading 1.1,Graphic"/>
    <w:basedOn w:val="Normal"/>
    <w:link w:val="ListParagraphChar"/>
    <w:uiPriority w:val="34"/>
    <w:qFormat/>
    <w:rsid w:val="009A7555"/>
    <w:pPr>
      <w:ind w:left="720"/>
      <w:contextualSpacing/>
    </w:pPr>
  </w:style>
  <w:style w:type="character" w:customStyle="1" w:styleId="ListParagraphChar">
    <w:name w:val="List Paragraph Char"/>
    <w:aliases w:val="MCHIP_list paragraph Char,List Paragraph1 Char,Recommendation Char,Bullet List Char,FooterText Char,Colorful List Accent 1 Char,Colorful List - Accent 11 Char,Colorful List - Accent 111 Char,Colorful List - Accent 1111 Char"/>
    <w:link w:val="ListParagraph"/>
    <w:uiPriority w:val="34"/>
    <w:locked/>
    <w:rsid w:val="009A7555"/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755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A7555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b/>
      <w:sz w:val="26"/>
      <w:szCs w:val="26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A7555"/>
    <w:rPr>
      <w:rFonts w:asciiTheme="majorHAnsi" w:eastAsiaTheme="majorEastAsia" w:hAnsiTheme="majorHAnsi" w:cstheme="majorBidi"/>
      <w:b/>
      <w:sz w:val="26"/>
      <w:szCs w:val="26"/>
      <w:lang w:val="en-GB"/>
    </w:rPr>
  </w:style>
  <w:style w:type="paragraph" w:styleId="ListParagraph">
    <w:name w:val="List Paragraph"/>
    <w:aliases w:val="MCHIP_list paragraph,List Paragraph1,Recommendation,Bullet List,FooterText,Colorful List Accent 1,Colorful List - Accent 11,Colorful List - Accent 111,Colorful List - Accent 1111,Proposal Heading 1.1,Graphic"/>
    <w:basedOn w:val="Normal"/>
    <w:link w:val="ListParagraphChar"/>
    <w:uiPriority w:val="34"/>
    <w:qFormat/>
    <w:rsid w:val="009A7555"/>
    <w:pPr>
      <w:ind w:left="720"/>
      <w:contextualSpacing/>
    </w:pPr>
  </w:style>
  <w:style w:type="character" w:customStyle="1" w:styleId="ListParagraphChar">
    <w:name w:val="List Paragraph Char"/>
    <w:aliases w:val="MCHIP_list paragraph Char,List Paragraph1 Char,Recommendation Char,Bullet List Char,FooterText Char,Colorful List Accent 1 Char,Colorful List - Accent 11 Char,Colorful List - Accent 111 Char,Colorful List - Accent 1111 Char"/>
    <w:link w:val="ListParagraph"/>
    <w:uiPriority w:val="34"/>
    <w:locked/>
    <w:rsid w:val="009A7555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68</Words>
  <Characters>3243</Characters>
  <Application>Microsoft Office Word</Application>
  <DocSecurity>0</DocSecurity>
  <Lines>27</Lines>
  <Paragraphs>7</Paragraphs>
  <ScaleCrop>false</ScaleCrop>
  <Company/>
  <LinksUpToDate>false</LinksUpToDate>
  <CharactersWithSpaces>38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Akasapu</dc:creator>
  <cp:keywords/>
  <dc:description/>
  <cp:lastModifiedBy>Meenakshi Akasapu</cp:lastModifiedBy>
  <cp:revision>2</cp:revision>
  <dcterms:created xsi:type="dcterms:W3CDTF">2020-12-11T12:37:00Z</dcterms:created>
  <dcterms:modified xsi:type="dcterms:W3CDTF">2020-12-11T12:37:00Z</dcterms:modified>
</cp:coreProperties>
</file>